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0A422" w14:textId="379F3E43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535BC">
        <w:rPr>
          <w:rStyle w:val="Strong"/>
          <w:rFonts w:ascii="Lucida Sans" w:hAnsi="Lucida Sans"/>
          <w:sz w:val="32"/>
          <w:szCs w:val="32"/>
        </w:rPr>
        <w:sym w:font="Wingdings" w:char="F0FC"/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F956A9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228071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FA7AA6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A3DE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A497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BCF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3B9F4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5A48C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F4D924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41FC3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7614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065E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538FF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CC7A04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5C5C4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0B7BA6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F23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BD1EB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760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14B6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FEA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F58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699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764D5" w14:textId="55BDBAD7" w:rsidR="0068643A" w:rsidRPr="00FD6E06" w:rsidRDefault="00F53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3EF8F" w14:textId="3FE3298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A12EB" w14:textId="63DF2FB0" w:rsidR="0068643A" w:rsidRPr="00FD6E06" w:rsidRDefault="00053D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7EFCC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F48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EAC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31D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DA8D6" w14:textId="026E384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2F5C0" w14:textId="77336B6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AC9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CFD6A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F5B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CED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0C6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C5D84" w14:textId="092A25C8" w:rsidR="0068643A" w:rsidRPr="00FD6E06" w:rsidRDefault="00F53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C6733" w14:textId="30F82E3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FC5A1" w14:textId="7F5EFC97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13F6C9B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BDF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D23B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55B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15E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928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FFFAB" w14:textId="1339D5A5" w:rsidR="0068643A" w:rsidRPr="00FD6E06" w:rsidRDefault="00F53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014DD" w14:textId="2CC5CB7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D6901" w14:textId="2A92DACB" w:rsidR="0068643A" w:rsidRPr="00FD6E06" w:rsidRDefault="00053D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</w:t>
            </w:r>
            <w:r w:rsidR="006237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21459F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3E6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4E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3D3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C5A54" w14:textId="1069F690" w:rsidR="0068643A" w:rsidRPr="00FD6E06" w:rsidRDefault="00F53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209B4" w14:textId="4C24A65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B1948" w14:textId="7BEEEFC9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7-790</w:t>
            </w:r>
          </w:p>
        </w:tc>
      </w:tr>
      <w:tr w:rsidR="0068643A" w:rsidRPr="00FD6E06" w14:paraId="5D413A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CEC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02F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E9B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E6050" w14:textId="28FE79F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1D82B" w14:textId="0AAC42A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ED4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4092A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0CA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0225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FA2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8BC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BD0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B74AD" w14:textId="44CB5C14" w:rsidR="0068643A" w:rsidRPr="00FD6E06" w:rsidRDefault="00DA6E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7D4A8" w14:textId="4898462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619A2" w14:textId="173C8AF2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7-785</w:t>
            </w:r>
          </w:p>
        </w:tc>
      </w:tr>
      <w:tr w:rsidR="0068643A" w:rsidRPr="00FD6E06" w14:paraId="5EFE02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A35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061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8A3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34606" w14:textId="5553EBC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22687" w14:textId="1E910FF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CD46C" w14:textId="717CD73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DCE5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BB5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BC2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018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B874A" w14:textId="3E1E5DE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1F282" w14:textId="2E056BB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129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C88851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6025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4E59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689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83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183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94874" w14:textId="1629414F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D57D8" w14:textId="47BB27B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FBACF" w14:textId="44359D03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-382</w:t>
            </w:r>
          </w:p>
        </w:tc>
      </w:tr>
      <w:tr w:rsidR="0068643A" w:rsidRPr="00FD6E06" w14:paraId="0D023A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286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4A1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322BC" w14:textId="2D710634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86874" w14:textId="671F9B80" w:rsidR="00C21779" w:rsidRPr="00C21779" w:rsidRDefault="00C21779" w:rsidP="00C21779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C0209" w14:textId="709D58E5" w:rsidR="0068643A" w:rsidRPr="00FD6E06" w:rsidRDefault="0068643A" w:rsidP="00C217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6C939" w14:textId="0BBA1307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-387</w:t>
            </w:r>
          </w:p>
        </w:tc>
      </w:tr>
      <w:tr w:rsidR="00BB4AE3" w:rsidRPr="00FD6E06" w14:paraId="0477AC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9642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6640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F2C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6D7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F66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B9668" w14:textId="1B5FDF48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5F3EA" w14:textId="480582B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B3391" w14:textId="6AA2FAD1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2-4</w:t>
            </w:r>
            <w:r w:rsidR="00634F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498</w:t>
            </w:r>
          </w:p>
        </w:tc>
      </w:tr>
      <w:tr w:rsidR="0068643A" w:rsidRPr="00FD6E06" w14:paraId="2E229B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66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FD1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013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EC9F3" w14:textId="24AFBB02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6515C" w14:textId="04A6147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C0758" w14:textId="37B28F80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2-501</w:t>
            </w:r>
          </w:p>
        </w:tc>
      </w:tr>
      <w:tr w:rsidR="0068643A" w:rsidRPr="00FD6E06" w14:paraId="1BFB00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08F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D9C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46D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928AA" w14:textId="1036545D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9F899" w14:textId="0F4F3C8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2BC34" w14:textId="4EA76BF8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7</w:t>
            </w:r>
          </w:p>
        </w:tc>
      </w:tr>
      <w:tr w:rsidR="00BB4AE3" w:rsidRPr="00FD6E06" w14:paraId="14B0B96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64C1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0B59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5C2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145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5D1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75B7B" w14:textId="3B11506E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D623C" w14:textId="2247519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E8EDC" w14:textId="73F05927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9-530</w:t>
            </w:r>
          </w:p>
        </w:tc>
      </w:tr>
      <w:tr w:rsidR="0068643A" w:rsidRPr="00FD6E06" w14:paraId="01FF29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36E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7FA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FC3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2CA7E" w14:textId="1CBB255B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F2D46" w14:textId="5294C9D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8A6AE" w14:textId="11348759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2-509</w:t>
            </w:r>
          </w:p>
        </w:tc>
      </w:tr>
      <w:tr w:rsidR="0068643A" w:rsidRPr="00FD6E06" w14:paraId="5A201F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FF2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57B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C6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0D527" w14:textId="6AB32F0C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E37A6" w14:textId="7720DF8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9B48B" w14:textId="064FE742" w:rsidR="0068643A" w:rsidRPr="00FD6E06" w:rsidRDefault="006237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0-</w:t>
            </w:r>
            <w:r w:rsidR="00634F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3, 525-530</w:t>
            </w:r>
          </w:p>
        </w:tc>
      </w:tr>
      <w:tr w:rsidR="0068643A" w:rsidRPr="00FD6E06" w14:paraId="153F8E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7C8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F2B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C59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3BD03" w14:textId="40216516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6C7C7" w14:textId="5C2FD92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ACCCC" w14:textId="11353EA4" w:rsidR="0068643A" w:rsidRPr="00FD6E06" w:rsidRDefault="00634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4-524</w:t>
            </w:r>
          </w:p>
        </w:tc>
      </w:tr>
      <w:tr w:rsidR="0068643A" w:rsidRPr="00FD6E06" w14:paraId="3FCE74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B1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214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C68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E3BAA" w14:textId="55714DB9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3D973" w14:textId="76BF8C0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9F1CF" w14:textId="5ADB8DB4" w:rsidR="0068643A" w:rsidRPr="00FD6E06" w:rsidRDefault="00634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5-481</w:t>
            </w:r>
          </w:p>
        </w:tc>
      </w:tr>
      <w:tr w:rsidR="0068643A" w:rsidRPr="00FD6E06" w14:paraId="71F152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0FE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8B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F7F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6FF89" w14:textId="35925E72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60D4D" w14:textId="4B3E179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91759" w14:textId="449F48AA" w:rsidR="0068643A" w:rsidRPr="00FD6E06" w:rsidRDefault="00634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1-556</w:t>
            </w:r>
          </w:p>
        </w:tc>
      </w:tr>
      <w:tr w:rsidR="00BB4AE3" w:rsidRPr="00FD6E06" w14:paraId="06AA786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D8A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DA330D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9C6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700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D4C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CF9E8" w14:textId="3A4A0C85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C1B96" w14:textId="45CF242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B2F51" w14:textId="177772E0" w:rsidR="0068643A" w:rsidRPr="00FD6E06" w:rsidRDefault="00634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0-643</w:t>
            </w:r>
          </w:p>
        </w:tc>
      </w:tr>
      <w:tr w:rsidR="0068643A" w:rsidRPr="00FD6E06" w14:paraId="0464574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63A1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074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CD5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4519D" w14:textId="55017847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BF476" w14:textId="3470306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E3998" w14:textId="67D380CE" w:rsidR="0068643A" w:rsidRPr="00FD6E06" w:rsidRDefault="00634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1-659</w:t>
            </w:r>
          </w:p>
        </w:tc>
      </w:tr>
      <w:tr w:rsidR="0068643A" w:rsidRPr="00FD6E06" w14:paraId="4C34AC7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44D0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CCF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0A5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C0FD9" w14:textId="57DDCE09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8D364" w14:textId="7336102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2A22E" w14:textId="4FAD6AC1" w:rsidR="0068643A" w:rsidRPr="00FD6E06" w:rsidRDefault="00634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0-703</w:t>
            </w:r>
          </w:p>
        </w:tc>
      </w:tr>
      <w:tr w:rsidR="0068643A" w:rsidRPr="00FD6E06" w14:paraId="2A35818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9C89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05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B1E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1AD2A" w14:textId="05BA4196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D1806" w14:textId="5572BC4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F6A16" w14:textId="3CDF90E4" w:rsidR="0068643A" w:rsidRPr="00FD6E06" w:rsidRDefault="00634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8-659</w:t>
            </w:r>
          </w:p>
        </w:tc>
      </w:tr>
      <w:tr w:rsidR="0068643A" w:rsidRPr="00FD6E06" w14:paraId="125781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78A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B35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2D3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B2109" w14:textId="05EDEF07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F3400" w14:textId="13F78AB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AED1F" w14:textId="5CDE863D" w:rsidR="0068643A" w:rsidRPr="00FD6E06" w:rsidRDefault="00634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4-650</w:t>
            </w:r>
          </w:p>
        </w:tc>
      </w:tr>
      <w:tr w:rsidR="0068643A" w:rsidRPr="00FD6E06" w14:paraId="777814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916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E6C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646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A31BF" w14:textId="43F4C2F0" w:rsidR="0068643A" w:rsidRPr="00FD6E06" w:rsidRDefault="00C217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36985" w14:textId="1FE73C3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3D3FB" w14:textId="1769E5A3" w:rsidR="0068643A" w:rsidRPr="00FD6E06" w:rsidRDefault="00634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4-738</w:t>
            </w:r>
          </w:p>
        </w:tc>
      </w:tr>
    </w:tbl>
    <w:p w14:paraId="54BD4E0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92BAC4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30780A20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4E9B4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05B5B08" wp14:editId="0BC026D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6D953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02F67C5E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2C2E7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001A7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3D5D"/>
    <w:rsid w:val="00141062"/>
    <w:rsid w:val="001E4CA1"/>
    <w:rsid w:val="002253F7"/>
    <w:rsid w:val="002C196D"/>
    <w:rsid w:val="004021A1"/>
    <w:rsid w:val="00474025"/>
    <w:rsid w:val="0058510C"/>
    <w:rsid w:val="005A19CD"/>
    <w:rsid w:val="006237DF"/>
    <w:rsid w:val="00634F50"/>
    <w:rsid w:val="00664936"/>
    <w:rsid w:val="0068643A"/>
    <w:rsid w:val="00750A0E"/>
    <w:rsid w:val="007924AC"/>
    <w:rsid w:val="009A34CB"/>
    <w:rsid w:val="009A6EF1"/>
    <w:rsid w:val="009B20D2"/>
    <w:rsid w:val="009B74DD"/>
    <w:rsid w:val="00A0782F"/>
    <w:rsid w:val="00B567D4"/>
    <w:rsid w:val="00BB4AE3"/>
    <w:rsid w:val="00BB6F9E"/>
    <w:rsid w:val="00C21779"/>
    <w:rsid w:val="00C97EE9"/>
    <w:rsid w:val="00CA6DD4"/>
    <w:rsid w:val="00D464FA"/>
    <w:rsid w:val="00DA6EA8"/>
    <w:rsid w:val="00DF26D3"/>
    <w:rsid w:val="00E13AFC"/>
    <w:rsid w:val="00EE17D5"/>
    <w:rsid w:val="00F535B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135C90A9"/>
  <w15:docId w15:val="{D17584AD-E6AE-4BCF-826F-C2E0AAF1F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14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inoshita Mari</cp:lastModifiedBy>
  <cp:revision>3</cp:revision>
  <dcterms:created xsi:type="dcterms:W3CDTF">2020-06-27T13:39:00Z</dcterms:created>
  <dcterms:modified xsi:type="dcterms:W3CDTF">2020-06-27T13:53:00Z</dcterms:modified>
</cp:coreProperties>
</file>